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5FC" w:rsidRPr="003645FC" w:rsidRDefault="003645FC" w:rsidP="00DE5DF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45FC">
        <w:rPr>
          <w:rFonts w:ascii="Times New Roman" w:hAnsi="Times New Roman" w:cs="Times New Roman"/>
          <w:sz w:val="24"/>
          <w:szCs w:val="24"/>
          <w:lang w:val="en-GB"/>
        </w:rPr>
        <w:t xml:space="preserve">Supplementary 1. </w:t>
      </w:r>
      <w:r w:rsidR="00E974DF" w:rsidRPr="00E974DF">
        <w:rPr>
          <w:rFonts w:ascii="Times New Roman" w:hAnsi="Times New Roman" w:cs="Times New Roman"/>
          <w:sz w:val="24"/>
          <w:szCs w:val="24"/>
          <w:lang w:val="en-GB"/>
        </w:rPr>
        <w:t>Characteristics</w:t>
      </w:r>
      <w:r w:rsidRPr="003645FC">
        <w:rPr>
          <w:rFonts w:ascii="Times New Roman" w:hAnsi="Times New Roman" w:cs="Times New Roman"/>
          <w:sz w:val="24"/>
          <w:szCs w:val="24"/>
          <w:lang w:val="en-GB"/>
        </w:rPr>
        <w:t xml:space="preserve">, growth measurements and sleep diary data of </w:t>
      </w:r>
      <w:r w:rsidR="00E974DF">
        <w:rPr>
          <w:rFonts w:ascii="Times New Roman" w:hAnsi="Times New Roman" w:cs="Times New Roman"/>
          <w:sz w:val="24"/>
          <w:szCs w:val="24"/>
          <w:lang w:val="en-GB"/>
        </w:rPr>
        <w:t xml:space="preserve">the study population </w:t>
      </w:r>
      <w:r w:rsidRPr="003645FC">
        <w:rPr>
          <w:rFonts w:ascii="Times New Roman" w:hAnsi="Times New Roman" w:cs="Times New Roman"/>
          <w:sz w:val="24"/>
          <w:szCs w:val="24"/>
          <w:lang w:val="en-GB"/>
        </w:rPr>
        <w:t>at age 2, in low-risk, control and intervention groups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020"/>
        <w:gridCol w:w="1160"/>
        <w:gridCol w:w="236"/>
        <w:gridCol w:w="1115"/>
        <w:gridCol w:w="160"/>
        <w:gridCol w:w="1276"/>
      </w:tblGrid>
      <w:tr w:rsidR="003645FC" w:rsidRPr="00DE5DF5" w:rsidTr="00E970E0">
        <w:trPr>
          <w:trHeight w:val="290"/>
        </w:trPr>
        <w:tc>
          <w:tcPr>
            <w:tcW w:w="2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-risk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trol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tervention</w:t>
            </w:r>
          </w:p>
        </w:tc>
      </w:tr>
      <w:tr w:rsidR="003645FC" w:rsidRPr="00DE5DF5" w:rsidTr="00E970E0">
        <w:trPr>
          <w:trHeight w:val="290"/>
        </w:trPr>
        <w:tc>
          <w:tcPr>
            <w:tcW w:w="2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= 3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= 59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= 49</w:t>
            </w:r>
          </w:p>
        </w:tc>
      </w:tr>
      <w:tr w:rsidR="003645FC" w:rsidRPr="00DE5DF5" w:rsidTr="00E970E0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haracteristics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45FC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hil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45FC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y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645FC" w:rsidRPr="00DE5DF5" w:rsidRDefault="006405A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 (41.0</w:t>
            </w:r>
            <w:r w:rsidR="003645F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 (52.5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 (51.0)</w:t>
            </w:r>
          </w:p>
        </w:tc>
      </w:tr>
      <w:tr w:rsidR="003645FC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ving siblings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645FC" w:rsidRPr="00DE5DF5" w:rsidRDefault="006405A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 (62.2</w:t>
            </w:r>
            <w:r w:rsidR="003645F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 (59.3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645FC" w:rsidRPr="00DE5DF5" w:rsidRDefault="004A72F5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 (58.7</w:t>
            </w:r>
            <w:r w:rsidR="003645F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3645FC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tending day care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, full-tim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645F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 (83.8</w:t>
            </w:r>
            <w:r w:rsidR="003645F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645FC" w:rsidRPr="00DE5DF5" w:rsidRDefault="004A72F5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 (86.4</w:t>
            </w:r>
            <w:r w:rsidR="003645F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645FC" w:rsidRPr="00DE5DF5" w:rsidRDefault="004A72F5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 (81.6</w:t>
            </w:r>
            <w:r w:rsidR="003645F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3645FC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th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645FC" w:rsidRPr="00DE5DF5" w:rsidTr="00E970E0">
        <w:trPr>
          <w:trHeight w:val="32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, kg/m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645FC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23.0 (2.2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645FC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31.4 (5.6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DE5DF5" w:rsidRDefault="003645F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645FC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32.3 (7.6)</w:t>
            </w:r>
          </w:p>
        </w:tc>
      </w:tr>
      <w:tr w:rsidR="00C43BDC" w:rsidRPr="00DE5DF5" w:rsidTr="00E67749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</w:tcPr>
          <w:p w:rsidR="00C43BDC" w:rsidRPr="00DE5DF5" w:rsidRDefault="00C43BD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:rsidR="00C43BDC" w:rsidRPr="00DE5DF5" w:rsidRDefault="00C43BD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≤ 12 years of school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21.6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 (39.0)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 (43.8)</w:t>
            </w:r>
          </w:p>
        </w:tc>
      </w:tr>
      <w:tr w:rsidR="00C43BDC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hnicity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43BDC" w:rsidRPr="00DE5DF5" w:rsidRDefault="00C43BD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than Nordic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43BDC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13.5</w:t>
            </w:r>
            <w:r w:rsidR="00C43BD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C43BDC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="00C43BD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6.8</w:t>
            </w:r>
            <w:r w:rsidR="00C43BD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3BDC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6.3</w:t>
            </w:r>
            <w:r w:rsidR="00C43BDC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C43BDC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C43BDC" w:rsidRPr="00DE5DF5" w:rsidRDefault="00C43BD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ather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C43BDC" w:rsidRPr="00DE5DF5" w:rsidTr="00E970E0">
        <w:trPr>
          <w:trHeight w:val="32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C43BDC" w:rsidRPr="00DE5DF5" w:rsidRDefault="00C43BD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, kg/m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C43BDC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23.3 (1.6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C43BDC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29.8 (4.3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C43BDC" w:rsidRPr="00DE5DF5" w:rsidRDefault="00C43BDC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43BDC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28.8 (4.2)</w:t>
            </w:r>
          </w:p>
        </w:tc>
      </w:tr>
      <w:tr w:rsidR="0032350E" w:rsidRPr="00DE5DF5" w:rsidTr="00004D9D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≤ 12 years of school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 (25.0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 (52.7)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 (47.7)</w:t>
            </w: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thnicity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than Nordic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5.4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12.5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 (11.1)</w:t>
            </w: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amily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2350E" w:rsidRPr="00DE5DF5" w:rsidTr="00E970E0">
        <w:trPr>
          <w:trHeight w:val="32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 level</w:t>
            </w:r>
            <w:r w:rsidRPr="00DE5DF5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†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0.8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 (33.3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1B1FD6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  <w:r w:rsidR="007F2CFB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23.4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ving conditions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partmen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 (43.2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7F2CFB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37.3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7F2CFB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 (53.1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32350E" w:rsidRPr="00DE5DF5" w:rsidTr="00E970E0">
        <w:trPr>
          <w:trHeight w:val="290"/>
        </w:trPr>
        <w:tc>
          <w:tcPr>
            <w:tcW w:w="470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rowth measurements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ight, kg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7 (1.2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3 (1.4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9 (1.4)</w:t>
            </w: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ight, cm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.2 (3.0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.2 (2.9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.7 (2.9)</w:t>
            </w:r>
          </w:p>
        </w:tc>
      </w:tr>
      <w:tr w:rsidR="0032350E" w:rsidRPr="00DE5DF5" w:rsidTr="00E970E0">
        <w:trPr>
          <w:trHeight w:val="32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, kg/m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7 (1.4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1 (1.4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8 (1.2)</w:t>
            </w: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weight, n (%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10.8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 (17.5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6.4)</w:t>
            </w:r>
          </w:p>
        </w:tc>
      </w:tr>
      <w:tr w:rsidR="0032350E" w:rsidRPr="00DE5DF5" w:rsidTr="00E970E0">
        <w:trPr>
          <w:trHeight w:val="300"/>
        </w:trPr>
        <w:tc>
          <w:tcPr>
            <w:tcW w:w="4700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leep diary data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dtime (</w:t>
            </w:r>
            <w:proofErr w:type="spellStart"/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:min</w:t>
            </w:r>
            <w:proofErr w:type="spellEnd"/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4D3223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20:17 (30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4D3223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:13 (40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4D3223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:17 (45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32350E" w:rsidRPr="00DE5DF5" w:rsidTr="00E970E0">
        <w:trPr>
          <w:trHeight w:val="32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Sleep onset latency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§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min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4D3223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22 (15, 28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E974D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16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32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E974D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 (14, 38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ke-up time (</w:t>
            </w:r>
            <w:proofErr w:type="spellStart"/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:min</w:t>
            </w:r>
            <w:proofErr w:type="spellEnd"/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4D3223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06:36 (30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E974D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6:45 (39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E974D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6:44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42)</w:t>
            </w:r>
          </w:p>
        </w:tc>
      </w:tr>
      <w:tr w:rsidR="0032350E" w:rsidRPr="00DE5DF5" w:rsidTr="00E970E0">
        <w:trPr>
          <w:trHeight w:val="29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cturnal sleep duration (h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2 (0.7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4 (0.6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3 (0.7)</w:t>
            </w:r>
          </w:p>
        </w:tc>
      </w:tr>
      <w:tr w:rsidR="0032350E" w:rsidRPr="00DE5DF5" w:rsidTr="00E970E0">
        <w:trPr>
          <w:trHeight w:val="32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eep efficiency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§</w:t>
            </w: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4D3223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lang w:val="en-GB"/>
              </w:rPr>
              <w:t>93 (92, 95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E974D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 (92, 96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E974D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3 (90, 95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32350E" w:rsidRPr="00DE5DF5" w:rsidTr="00E970E0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-h total sleep duration (h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32350E" w:rsidRPr="00DE5DF5" w:rsidRDefault="004D3223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4 (0.7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32350E" w:rsidRPr="00DE5DF5" w:rsidRDefault="00E974DF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6</w:t>
            </w:r>
            <w:r w:rsidR="0032350E"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7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2350E" w:rsidRPr="00DE5DF5" w:rsidRDefault="0032350E" w:rsidP="00DE5DF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5 (0.7)</w:t>
            </w:r>
          </w:p>
        </w:tc>
      </w:tr>
    </w:tbl>
    <w:p w:rsidR="003645FC" w:rsidRDefault="003645FC" w:rsidP="00DE5DF5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92825">
        <w:rPr>
          <w:rFonts w:ascii="Times New Roman" w:hAnsi="Times New Roman" w:cs="Times New Roman"/>
          <w:sz w:val="20"/>
          <w:szCs w:val="20"/>
          <w:lang w:val="en-GB"/>
        </w:rPr>
        <w:t xml:space="preserve">Values are means (SD), unless otherwise indicated. Mean (SD) for continuous variables; n (%) for categorical data; </w:t>
      </w:r>
      <w:r w:rsidRPr="00B9282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§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>Median (q1, q3) for non-normally distributed data, sleep onset latency and sleep efficiency.</w:t>
      </w:r>
    </w:p>
    <w:p w:rsidR="003645FC" w:rsidRPr="00B92825" w:rsidRDefault="003645FC" w:rsidP="00DE5DF5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92825">
        <w:rPr>
          <w:rFonts w:ascii="Times New Roman" w:hAnsi="Times New Roman" w:cs="Times New Roman"/>
          <w:sz w:val="20"/>
          <w:szCs w:val="20"/>
          <w:lang w:val="en-GB"/>
        </w:rPr>
        <w:t>BMI = Body mass index, h = hour, min = minute.</w:t>
      </w:r>
    </w:p>
    <w:p w:rsidR="003645FC" w:rsidRPr="00B92825" w:rsidRDefault="003645FC" w:rsidP="00DE5DF5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C24C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B92825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 xml:space="preserve"> 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>Family education level: low level = neither parent’s education &gt; 12 years, high level = at least one parent’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 xml:space="preserve"> education &gt; 12 years.</w:t>
      </w:r>
    </w:p>
    <w:p w:rsidR="00FF583A" w:rsidRDefault="003645FC" w:rsidP="00FF583A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92825">
        <w:rPr>
          <w:rFonts w:ascii="Times New Roman" w:hAnsi="Times New Roman" w:cs="Times New Roman"/>
          <w:sz w:val="20"/>
          <w:szCs w:val="20"/>
          <w:lang w:val="en-GB"/>
        </w:rPr>
        <w:t>Independent t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>tests and chi-square tests were performed between control and interv</w:t>
      </w:r>
      <w:r w:rsidR="00E974DF">
        <w:rPr>
          <w:rFonts w:ascii="Times New Roman" w:hAnsi="Times New Roman" w:cs="Times New Roman"/>
          <w:sz w:val="20"/>
          <w:szCs w:val="20"/>
          <w:lang w:val="en-GB"/>
        </w:rPr>
        <w:t xml:space="preserve">ention groups and no 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>difference</w:t>
      </w:r>
      <w:r w:rsidR="00E974DF">
        <w:rPr>
          <w:rFonts w:ascii="Times New Roman" w:hAnsi="Times New Roman" w:cs="Times New Roman"/>
          <w:sz w:val="20"/>
          <w:szCs w:val="20"/>
          <w:lang w:val="en-GB"/>
        </w:rPr>
        <w:t xml:space="preserve"> in characteristics, growth measurements or sleep diary data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ould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 xml:space="preserve"> be detected. </w:t>
      </w:r>
    </w:p>
    <w:p w:rsidR="00FF583A" w:rsidRPr="00B92825" w:rsidRDefault="00FF583A" w:rsidP="00FF583A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C24C9">
        <w:rPr>
          <w:rFonts w:ascii="Times New Roman" w:hAnsi="Times New Roman" w:cs="Times New Roman"/>
          <w:sz w:val="20"/>
          <w:szCs w:val="20"/>
          <w:lang w:val="en-GB"/>
        </w:rPr>
        <w:t xml:space="preserve">Missing data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hild having siblings at age 2 (n = 3), 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>ma</w:t>
      </w:r>
      <w:r>
        <w:rPr>
          <w:rFonts w:ascii="Times New Roman" w:hAnsi="Times New Roman" w:cs="Times New Roman"/>
          <w:sz w:val="20"/>
          <w:szCs w:val="20"/>
          <w:lang w:val="en-GB"/>
        </w:rPr>
        <w:t>ternal education level (n = 1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GB"/>
        </w:rPr>
        <w:t>maternal e</w:t>
      </w:r>
      <w:r w:rsidRPr="00A44976">
        <w:rPr>
          <w:rFonts w:ascii="Times New Roman" w:hAnsi="Times New Roman" w:cs="Times New Roman"/>
          <w:sz w:val="20"/>
          <w:szCs w:val="20"/>
          <w:lang w:val="en-GB"/>
        </w:rPr>
        <w:t>thnicit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 = 1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>), pat</w:t>
      </w:r>
      <w:r>
        <w:rPr>
          <w:rFonts w:ascii="Times New Roman" w:hAnsi="Times New Roman" w:cs="Times New Roman"/>
          <w:sz w:val="20"/>
          <w:szCs w:val="20"/>
          <w:lang w:val="en-GB"/>
        </w:rPr>
        <w:t>ernal education level (n = 10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GB"/>
        </w:rPr>
        <w:t>paternal e</w:t>
      </w:r>
      <w:r w:rsidRPr="00A44976">
        <w:rPr>
          <w:rFonts w:ascii="Times New Roman" w:hAnsi="Times New Roman" w:cs="Times New Roman"/>
          <w:sz w:val="20"/>
          <w:szCs w:val="20"/>
          <w:lang w:val="en-GB"/>
        </w:rPr>
        <w:t>thnicit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n = 7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>)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amily education level (n = 4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:rsidR="003645FC" w:rsidRPr="00B92825" w:rsidRDefault="003645FC" w:rsidP="00DE5DF5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04DDC" w:rsidRDefault="00404DD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645FC" w:rsidRDefault="003645F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645FC" w:rsidRDefault="003645F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645FC" w:rsidRDefault="003645F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E5DF5" w:rsidRDefault="00DE5DF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04DDC" w:rsidRDefault="00404DD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04DDC" w:rsidRPr="001550D0" w:rsidRDefault="00404DDC" w:rsidP="00404DDC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404DDC" w:rsidRPr="001550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411"/>
    <w:rsid w:val="00000C98"/>
    <w:rsid w:val="00002D63"/>
    <w:rsid w:val="0000322D"/>
    <w:rsid w:val="000039B6"/>
    <w:rsid w:val="00003B39"/>
    <w:rsid w:val="000041EC"/>
    <w:rsid w:val="000047E4"/>
    <w:rsid w:val="000051F1"/>
    <w:rsid w:val="0000604F"/>
    <w:rsid w:val="0000740D"/>
    <w:rsid w:val="00010DC8"/>
    <w:rsid w:val="0001196E"/>
    <w:rsid w:val="00014DE0"/>
    <w:rsid w:val="00016498"/>
    <w:rsid w:val="00017A7A"/>
    <w:rsid w:val="0002208C"/>
    <w:rsid w:val="00022C7F"/>
    <w:rsid w:val="00024C83"/>
    <w:rsid w:val="00025CF9"/>
    <w:rsid w:val="00026118"/>
    <w:rsid w:val="00026994"/>
    <w:rsid w:val="00027DF5"/>
    <w:rsid w:val="000306D7"/>
    <w:rsid w:val="00031CDA"/>
    <w:rsid w:val="00032E83"/>
    <w:rsid w:val="000336E4"/>
    <w:rsid w:val="00034C03"/>
    <w:rsid w:val="00034CB9"/>
    <w:rsid w:val="00035AA8"/>
    <w:rsid w:val="00040220"/>
    <w:rsid w:val="000417DC"/>
    <w:rsid w:val="000418D7"/>
    <w:rsid w:val="0004220D"/>
    <w:rsid w:val="00042273"/>
    <w:rsid w:val="000445A1"/>
    <w:rsid w:val="00046663"/>
    <w:rsid w:val="00046E53"/>
    <w:rsid w:val="00053096"/>
    <w:rsid w:val="00056FF3"/>
    <w:rsid w:val="0006076E"/>
    <w:rsid w:val="000652F4"/>
    <w:rsid w:val="000666C6"/>
    <w:rsid w:val="000669E2"/>
    <w:rsid w:val="00070225"/>
    <w:rsid w:val="0007135F"/>
    <w:rsid w:val="00073104"/>
    <w:rsid w:val="00075706"/>
    <w:rsid w:val="00076600"/>
    <w:rsid w:val="0007689B"/>
    <w:rsid w:val="000768F0"/>
    <w:rsid w:val="00085136"/>
    <w:rsid w:val="00091531"/>
    <w:rsid w:val="00093FB7"/>
    <w:rsid w:val="00094786"/>
    <w:rsid w:val="0009481C"/>
    <w:rsid w:val="0009514B"/>
    <w:rsid w:val="00095210"/>
    <w:rsid w:val="000952BA"/>
    <w:rsid w:val="00095E08"/>
    <w:rsid w:val="0009687A"/>
    <w:rsid w:val="0009775D"/>
    <w:rsid w:val="000A038E"/>
    <w:rsid w:val="000A5D75"/>
    <w:rsid w:val="000A6724"/>
    <w:rsid w:val="000B0CAF"/>
    <w:rsid w:val="000B639A"/>
    <w:rsid w:val="000C184E"/>
    <w:rsid w:val="000C30C1"/>
    <w:rsid w:val="000C3264"/>
    <w:rsid w:val="000C34F4"/>
    <w:rsid w:val="000C36AB"/>
    <w:rsid w:val="000C5176"/>
    <w:rsid w:val="000C7043"/>
    <w:rsid w:val="000C7489"/>
    <w:rsid w:val="000D0CC3"/>
    <w:rsid w:val="000D1A19"/>
    <w:rsid w:val="000D2766"/>
    <w:rsid w:val="000D581A"/>
    <w:rsid w:val="000D7218"/>
    <w:rsid w:val="000D7C2D"/>
    <w:rsid w:val="000E22C5"/>
    <w:rsid w:val="000E3F2E"/>
    <w:rsid w:val="000E5AE8"/>
    <w:rsid w:val="000E7CF4"/>
    <w:rsid w:val="000F17A0"/>
    <w:rsid w:val="000F37BD"/>
    <w:rsid w:val="000F438C"/>
    <w:rsid w:val="000F5943"/>
    <w:rsid w:val="000F6846"/>
    <w:rsid w:val="000F7E7B"/>
    <w:rsid w:val="0010054D"/>
    <w:rsid w:val="00101882"/>
    <w:rsid w:val="00103504"/>
    <w:rsid w:val="0010540A"/>
    <w:rsid w:val="00107822"/>
    <w:rsid w:val="00107D1E"/>
    <w:rsid w:val="00111191"/>
    <w:rsid w:val="00111248"/>
    <w:rsid w:val="00111ACD"/>
    <w:rsid w:val="001229A7"/>
    <w:rsid w:val="00122A00"/>
    <w:rsid w:val="00122FD6"/>
    <w:rsid w:val="00123897"/>
    <w:rsid w:val="001271F7"/>
    <w:rsid w:val="0012724A"/>
    <w:rsid w:val="00131299"/>
    <w:rsid w:val="00132033"/>
    <w:rsid w:val="0013663A"/>
    <w:rsid w:val="00137EDD"/>
    <w:rsid w:val="00141562"/>
    <w:rsid w:val="00141659"/>
    <w:rsid w:val="00144B6C"/>
    <w:rsid w:val="001467D1"/>
    <w:rsid w:val="00146AB7"/>
    <w:rsid w:val="00146E0D"/>
    <w:rsid w:val="001504D8"/>
    <w:rsid w:val="0015132F"/>
    <w:rsid w:val="0015296E"/>
    <w:rsid w:val="00152E5C"/>
    <w:rsid w:val="001550D0"/>
    <w:rsid w:val="001558AB"/>
    <w:rsid w:val="001615A2"/>
    <w:rsid w:val="00164C5F"/>
    <w:rsid w:val="0016580D"/>
    <w:rsid w:val="00166418"/>
    <w:rsid w:val="0016652C"/>
    <w:rsid w:val="00166918"/>
    <w:rsid w:val="00166F2C"/>
    <w:rsid w:val="00170800"/>
    <w:rsid w:val="001725D4"/>
    <w:rsid w:val="00174010"/>
    <w:rsid w:val="00174169"/>
    <w:rsid w:val="0017452A"/>
    <w:rsid w:val="00175105"/>
    <w:rsid w:val="00175C75"/>
    <w:rsid w:val="00175CCD"/>
    <w:rsid w:val="001774D7"/>
    <w:rsid w:val="00180726"/>
    <w:rsid w:val="00182B6C"/>
    <w:rsid w:val="00182CD7"/>
    <w:rsid w:val="00183471"/>
    <w:rsid w:val="001837ED"/>
    <w:rsid w:val="001856EE"/>
    <w:rsid w:val="001857B3"/>
    <w:rsid w:val="00185ABD"/>
    <w:rsid w:val="0018627E"/>
    <w:rsid w:val="001876D7"/>
    <w:rsid w:val="00192F38"/>
    <w:rsid w:val="00193A47"/>
    <w:rsid w:val="001A1B73"/>
    <w:rsid w:val="001A211C"/>
    <w:rsid w:val="001A439E"/>
    <w:rsid w:val="001A6EF7"/>
    <w:rsid w:val="001A786D"/>
    <w:rsid w:val="001B0ADB"/>
    <w:rsid w:val="001B1FD6"/>
    <w:rsid w:val="001B2595"/>
    <w:rsid w:val="001B5B9D"/>
    <w:rsid w:val="001B6261"/>
    <w:rsid w:val="001B6613"/>
    <w:rsid w:val="001B765E"/>
    <w:rsid w:val="001C2F02"/>
    <w:rsid w:val="001C37FF"/>
    <w:rsid w:val="001C7528"/>
    <w:rsid w:val="001D37B3"/>
    <w:rsid w:val="001D3800"/>
    <w:rsid w:val="001F0117"/>
    <w:rsid w:val="001F1A0D"/>
    <w:rsid w:val="001F215D"/>
    <w:rsid w:val="001F2EA2"/>
    <w:rsid w:val="001F2ECE"/>
    <w:rsid w:val="001F49D5"/>
    <w:rsid w:val="001F720F"/>
    <w:rsid w:val="00201477"/>
    <w:rsid w:val="002031BE"/>
    <w:rsid w:val="00203CE9"/>
    <w:rsid w:val="00205B50"/>
    <w:rsid w:val="002069A7"/>
    <w:rsid w:val="00207429"/>
    <w:rsid w:val="00207E62"/>
    <w:rsid w:val="00212A06"/>
    <w:rsid w:val="00212D2B"/>
    <w:rsid w:val="00215492"/>
    <w:rsid w:val="002155EE"/>
    <w:rsid w:val="00220782"/>
    <w:rsid w:val="0022107A"/>
    <w:rsid w:val="002214F3"/>
    <w:rsid w:val="00221B0F"/>
    <w:rsid w:val="00225D54"/>
    <w:rsid w:val="00227A19"/>
    <w:rsid w:val="00230E6E"/>
    <w:rsid w:val="00232905"/>
    <w:rsid w:val="002351C3"/>
    <w:rsid w:val="00236E8C"/>
    <w:rsid w:val="00237CFD"/>
    <w:rsid w:val="00241DB0"/>
    <w:rsid w:val="002422EF"/>
    <w:rsid w:val="00242375"/>
    <w:rsid w:val="00244FF6"/>
    <w:rsid w:val="002462F6"/>
    <w:rsid w:val="00250F17"/>
    <w:rsid w:val="00252160"/>
    <w:rsid w:val="002532C4"/>
    <w:rsid w:val="00257D04"/>
    <w:rsid w:val="00260926"/>
    <w:rsid w:val="00260CB2"/>
    <w:rsid w:val="00261F3E"/>
    <w:rsid w:val="00262A03"/>
    <w:rsid w:val="00264685"/>
    <w:rsid w:val="00265398"/>
    <w:rsid w:val="00267C56"/>
    <w:rsid w:val="0027092A"/>
    <w:rsid w:val="002712F5"/>
    <w:rsid w:val="002713B6"/>
    <w:rsid w:val="00272120"/>
    <w:rsid w:val="0027507A"/>
    <w:rsid w:val="002755FD"/>
    <w:rsid w:val="002769D1"/>
    <w:rsid w:val="00285D7C"/>
    <w:rsid w:val="002914C3"/>
    <w:rsid w:val="002929C8"/>
    <w:rsid w:val="0029356A"/>
    <w:rsid w:val="00294977"/>
    <w:rsid w:val="002978D6"/>
    <w:rsid w:val="00297DF1"/>
    <w:rsid w:val="002A231D"/>
    <w:rsid w:val="002A3F4F"/>
    <w:rsid w:val="002A620D"/>
    <w:rsid w:val="002B0688"/>
    <w:rsid w:val="002B472A"/>
    <w:rsid w:val="002C3896"/>
    <w:rsid w:val="002C4446"/>
    <w:rsid w:val="002C63C7"/>
    <w:rsid w:val="002C66CB"/>
    <w:rsid w:val="002C7831"/>
    <w:rsid w:val="002D0918"/>
    <w:rsid w:val="002D1434"/>
    <w:rsid w:val="002D16FD"/>
    <w:rsid w:val="002D2457"/>
    <w:rsid w:val="002D4A2C"/>
    <w:rsid w:val="002E0E1F"/>
    <w:rsid w:val="002E18B0"/>
    <w:rsid w:val="002E1ABA"/>
    <w:rsid w:val="002E1DB8"/>
    <w:rsid w:val="002E3F84"/>
    <w:rsid w:val="002E40F9"/>
    <w:rsid w:val="002E58F1"/>
    <w:rsid w:val="002E7019"/>
    <w:rsid w:val="002F029C"/>
    <w:rsid w:val="002F32E1"/>
    <w:rsid w:val="002F63AD"/>
    <w:rsid w:val="002F7554"/>
    <w:rsid w:val="003029D7"/>
    <w:rsid w:val="00305639"/>
    <w:rsid w:val="00306063"/>
    <w:rsid w:val="003102FC"/>
    <w:rsid w:val="00310594"/>
    <w:rsid w:val="0031264B"/>
    <w:rsid w:val="00315C06"/>
    <w:rsid w:val="00316D05"/>
    <w:rsid w:val="00320469"/>
    <w:rsid w:val="003219DC"/>
    <w:rsid w:val="00322C4F"/>
    <w:rsid w:val="0032350E"/>
    <w:rsid w:val="00323B46"/>
    <w:rsid w:val="00323CEC"/>
    <w:rsid w:val="00326A9A"/>
    <w:rsid w:val="00330D8A"/>
    <w:rsid w:val="003328AD"/>
    <w:rsid w:val="003339CC"/>
    <w:rsid w:val="003339FA"/>
    <w:rsid w:val="00334074"/>
    <w:rsid w:val="00334A21"/>
    <w:rsid w:val="00336995"/>
    <w:rsid w:val="00337115"/>
    <w:rsid w:val="00340BF3"/>
    <w:rsid w:val="00340EA0"/>
    <w:rsid w:val="00341046"/>
    <w:rsid w:val="003414B8"/>
    <w:rsid w:val="003423CE"/>
    <w:rsid w:val="003429F1"/>
    <w:rsid w:val="003436A0"/>
    <w:rsid w:val="00343AAF"/>
    <w:rsid w:val="00343D12"/>
    <w:rsid w:val="003463F7"/>
    <w:rsid w:val="00346C26"/>
    <w:rsid w:val="00346F94"/>
    <w:rsid w:val="00347CF3"/>
    <w:rsid w:val="00347D98"/>
    <w:rsid w:val="0035081D"/>
    <w:rsid w:val="00350871"/>
    <w:rsid w:val="003527B7"/>
    <w:rsid w:val="00353C45"/>
    <w:rsid w:val="00355306"/>
    <w:rsid w:val="003645FC"/>
    <w:rsid w:val="00364C02"/>
    <w:rsid w:val="00365611"/>
    <w:rsid w:val="00366E68"/>
    <w:rsid w:val="003671E8"/>
    <w:rsid w:val="0036724B"/>
    <w:rsid w:val="00367E59"/>
    <w:rsid w:val="00370C54"/>
    <w:rsid w:val="00372074"/>
    <w:rsid w:val="00376D8C"/>
    <w:rsid w:val="00377407"/>
    <w:rsid w:val="00380324"/>
    <w:rsid w:val="00380A65"/>
    <w:rsid w:val="00380CFA"/>
    <w:rsid w:val="00381BBD"/>
    <w:rsid w:val="0038220B"/>
    <w:rsid w:val="00383185"/>
    <w:rsid w:val="0038759D"/>
    <w:rsid w:val="00387615"/>
    <w:rsid w:val="00387A12"/>
    <w:rsid w:val="00396EF8"/>
    <w:rsid w:val="003A1137"/>
    <w:rsid w:val="003B003A"/>
    <w:rsid w:val="003B27D0"/>
    <w:rsid w:val="003B2838"/>
    <w:rsid w:val="003B43D5"/>
    <w:rsid w:val="003C1824"/>
    <w:rsid w:val="003C1A71"/>
    <w:rsid w:val="003C3DB6"/>
    <w:rsid w:val="003C47BF"/>
    <w:rsid w:val="003C4DA0"/>
    <w:rsid w:val="003C5EB2"/>
    <w:rsid w:val="003D1D63"/>
    <w:rsid w:val="003D23D5"/>
    <w:rsid w:val="003D5285"/>
    <w:rsid w:val="003D6746"/>
    <w:rsid w:val="003D708C"/>
    <w:rsid w:val="003E19E9"/>
    <w:rsid w:val="003E469A"/>
    <w:rsid w:val="003E5D81"/>
    <w:rsid w:val="003E666F"/>
    <w:rsid w:val="003F19F4"/>
    <w:rsid w:val="003F1D62"/>
    <w:rsid w:val="003F1EFE"/>
    <w:rsid w:val="003F2871"/>
    <w:rsid w:val="003F2C26"/>
    <w:rsid w:val="003F323E"/>
    <w:rsid w:val="003F348E"/>
    <w:rsid w:val="003F471E"/>
    <w:rsid w:val="00403157"/>
    <w:rsid w:val="00404DDC"/>
    <w:rsid w:val="00406E65"/>
    <w:rsid w:val="00410449"/>
    <w:rsid w:val="004114D3"/>
    <w:rsid w:val="00411638"/>
    <w:rsid w:val="00412480"/>
    <w:rsid w:val="00420804"/>
    <w:rsid w:val="00420E58"/>
    <w:rsid w:val="00422022"/>
    <w:rsid w:val="004233BB"/>
    <w:rsid w:val="004266D2"/>
    <w:rsid w:val="004271AF"/>
    <w:rsid w:val="00430594"/>
    <w:rsid w:val="00430D45"/>
    <w:rsid w:val="00431E78"/>
    <w:rsid w:val="00432536"/>
    <w:rsid w:val="00432E04"/>
    <w:rsid w:val="00435551"/>
    <w:rsid w:val="00436F58"/>
    <w:rsid w:val="0044024C"/>
    <w:rsid w:val="004418EA"/>
    <w:rsid w:val="00441A39"/>
    <w:rsid w:val="00441AFC"/>
    <w:rsid w:val="00442826"/>
    <w:rsid w:val="004430B8"/>
    <w:rsid w:val="0044750E"/>
    <w:rsid w:val="0045047C"/>
    <w:rsid w:val="0045130C"/>
    <w:rsid w:val="004530A9"/>
    <w:rsid w:val="004531EE"/>
    <w:rsid w:val="0045465E"/>
    <w:rsid w:val="00454749"/>
    <w:rsid w:val="00455051"/>
    <w:rsid w:val="00456B0D"/>
    <w:rsid w:val="004578E0"/>
    <w:rsid w:val="00463B0B"/>
    <w:rsid w:val="00465607"/>
    <w:rsid w:val="004663A8"/>
    <w:rsid w:val="0046711A"/>
    <w:rsid w:val="00471EFA"/>
    <w:rsid w:val="004729D2"/>
    <w:rsid w:val="004740FE"/>
    <w:rsid w:val="004747BC"/>
    <w:rsid w:val="00476FB3"/>
    <w:rsid w:val="00481293"/>
    <w:rsid w:val="004815C4"/>
    <w:rsid w:val="00485E20"/>
    <w:rsid w:val="00490360"/>
    <w:rsid w:val="0049174E"/>
    <w:rsid w:val="004931E9"/>
    <w:rsid w:val="004937DC"/>
    <w:rsid w:val="004938FD"/>
    <w:rsid w:val="004941EE"/>
    <w:rsid w:val="0049728F"/>
    <w:rsid w:val="004A3A07"/>
    <w:rsid w:val="004A43B3"/>
    <w:rsid w:val="004A633E"/>
    <w:rsid w:val="004A72F5"/>
    <w:rsid w:val="004B4345"/>
    <w:rsid w:val="004B5B0B"/>
    <w:rsid w:val="004B72B0"/>
    <w:rsid w:val="004B777D"/>
    <w:rsid w:val="004B7E0B"/>
    <w:rsid w:val="004C0537"/>
    <w:rsid w:val="004C05CE"/>
    <w:rsid w:val="004C2394"/>
    <w:rsid w:val="004C2D7B"/>
    <w:rsid w:val="004C5614"/>
    <w:rsid w:val="004C6F73"/>
    <w:rsid w:val="004C75FE"/>
    <w:rsid w:val="004D0014"/>
    <w:rsid w:val="004D1061"/>
    <w:rsid w:val="004D3223"/>
    <w:rsid w:val="004D3618"/>
    <w:rsid w:val="004D461A"/>
    <w:rsid w:val="004D4768"/>
    <w:rsid w:val="004D4982"/>
    <w:rsid w:val="004D5342"/>
    <w:rsid w:val="004D710F"/>
    <w:rsid w:val="004E1D84"/>
    <w:rsid w:val="004E23F7"/>
    <w:rsid w:val="004E3DF2"/>
    <w:rsid w:val="004E43A3"/>
    <w:rsid w:val="004E55AE"/>
    <w:rsid w:val="004E609D"/>
    <w:rsid w:val="004E7109"/>
    <w:rsid w:val="004F48F1"/>
    <w:rsid w:val="00500148"/>
    <w:rsid w:val="0050136B"/>
    <w:rsid w:val="00501A39"/>
    <w:rsid w:val="00501A3E"/>
    <w:rsid w:val="00505545"/>
    <w:rsid w:val="00507131"/>
    <w:rsid w:val="00507DA5"/>
    <w:rsid w:val="00511307"/>
    <w:rsid w:val="00512024"/>
    <w:rsid w:val="005122BB"/>
    <w:rsid w:val="0051301B"/>
    <w:rsid w:val="00514202"/>
    <w:rsid w:val="00516447"/>
    <w:rsid w:val="00517C8B"/>
    <w:rsid w:val="00521FB9"/>
    <w:rsid w:val="0052228E"/>
    <w:rsid w:val="00524C02"/>
    <w:rsid w:val="0052795C"/>
    <w:rsid w:val="00527B58"/>
    <w:rsid w:val="0053094F"/>
    <w:rsid w:val="00530D68"/>
    <w:rsid w:val="00531B56"/>
    <w:rsid w:val="00533B91"/>
    <w:rsid w:val="005343AE"/>
    <w:rsid w:val="005365C5"/>
    <w:rsid w:val="00540B8E"/>
    <w:rsid w:val="0054300D"/>
    <w:rsid w:val="00543263"/>
    <w:rsid w:val="0054333A"/>
    <w:rsid w:val="00543AC6"/>
    <w:rsid w:val="005446E5"/>
    <w:rsid w:val="0054534F"/>
    <w:rsid w:val="00550B67"/>
    <w:rsid w:val="0055101D"/>
    <w:rsid w:val="00552DC4"/>
    <w:rsid w:val="00554F3E"/>
    <w:rsid w:val="0055771F"/>
    <w:rsid w:val="00560A54"/>
    <w:rsid w:val="00560EB1"/>
    <w:rsid w:val="00561323"/>
    <w:rsid w:val="0056593D"/>
    <w:rsid w:val="00565EE6"/>
    <w:rsid w:val="00566460"/>
    <w:rsid w:val="00567219"/>
    <w:rsid w:val="005730E0"/>
    <w:rsid w:val="005738E6"/>
    <w:rsid w:val="00574F57"/>
    <w:rsid w:val="0057529E"/>
    <w:rsid w:val="005775E2"/>
    <w:rsid w:val="00577B7C"/>
    <w:rsid w:val="005803CD"/>
    <w:rsid w:val="00582E2A"/>
    <w:rsid w:val="00587019"/>
    <w:rsid w:val="00587215"/>
    <w:rsid w:val="0058782D"/>
    <w:rsid w:val="00590C8C"/>
    <w:rsid w:val="0059313C"/>
    <w:rsid w:val="005933DC"/>
    <w:rsid w:val="005939F8"/>
    <w:rsid w:val="0059408D"/>
    <w:rsid w:val="00594A78"/>
    <w:rsid w:val="005A14CB"/>
    <w:rsid w:val="005A3383"/>
    <w:rsid w:val="005A4E35"/>
    <w:rsid w:val="005A5CD0"/>
    <w:rsid w:val="005A62C2"/>
    <w:rsid w:val="005A6301"/>
    <w:rsid w:val="005A6CC7"/>
    <w:rsid w:val="005A7B66"/>
    <w:rsid w:val="005B1007"/>
    <w:rsid w:val="005B3E5A"/>
    <w:rsid w:val="005B6434"/>
    <w:rsid w:val="005B67CF"/>
    <w:rsid w:val="005B70B6"/>
    <w:rsid w:val="005B7F67"/>
    <w:rsid w:val="005C0F08"/>
    <w:rsid w:val="005C0FAC"/>
    <w:rsid w:val="005C1328"/>
    <w:rsid w:val="005C1D9E"/>
    <w:rsid w:val="005C2BAB"/>
    <w:rsid w:val="005C46D0"/>
    <w:rsid w:val="005C46E1"/>
    <w:rsid w:val="005C6828"/>
    <w:rsid w:val="005C6B2B"/>
    <w:rsid w:val="005C756F"/>
    <w:rsid w:val="005C7F28"/>
    <w:rsid w:val="005D078A"/>
    <w:rsid w:val="005D0889"/>
    <w:rsid w:val="005D0D07"/>
    <w:rsid w:val="005D1087"/>
    <w:rsid w:val="005D1683"/>
    <w:rsid w:val="005D333E"/>
    <w:rsid w:val="005D4953"/>
    <w:rsid w:val="005D6523"/>
    <w:rsid w:val="005D7170"/>
    <w:rsid w:val="005E1E64"/>
    <w:rsid w:val="005E2B3D"/>
    <w:rsid w:val="005E3086"/>
    <w:rsid w:val="005E6332"/>
    <w:rsid w:val="005E6A07"/>
    <w:rsid w:val="005E7A80"/>
    <w:rsid w:val="005E7FCF"/>
    <w:rsid w:val="005F04EC"/>
    <w:rsid w:val="005F06FE"/>
    <w:rsid w:val="005F142D"/>
    <w:rsid w:val="005F29E0"/>
    <w:rsid w:val="005F3DE1"/>
    <w:rsid w:val="005F3F5E"/>
    <w:rsid w:val="005F4E07"/>
    <w:rsid w:val="005F5655"/>
    <w:rsid w:val="005F5E55"/>
    <w:rsid w:val="005F61F1"/>
    <w:rsid w:val="005F6FF3"/>
    <w:rsid w:val="005F73B4"/>
    <w:rsid w:val="006030D1"/>
    <w:rsid w:val="006033B7"/>
    <w:rsid w:val="0060421B"/>
    <w:rsid w:val="006052E4"/>
    <w:rsid w:val="00605F0E"/>
    <w:rsid w:val="006068BE"/>
    <w:rsid w:val="006110F2"/>
    <w:rsid w:val="00611DB3"/>
    <w:rsid w:val="00612AF6"/>
    <w:rsid w:val="006222CC"/>
    <w:rsid w:val="00623420"/>
    <w:rsid w:val="006244F0"/>
    <w:rsid w:val="00627F47"/>
    <w:rsid w:val="006337A7"/>
    <w:rsid w:val="00633A96"/>
    <w:rsid w:val="00634B51"/>
    <w:rsid w:val="00635547"/>
    <w:rsid w:val="006405AF"/>
    <w:rsid w:val="00640BD8"/>
    <w:rsid w:val="00643A79"/>
    <w:rsid w:val="00644962"/>
    <w:rsid w:val="00645B19"/>
    <w:rsid w:val="00645C25"/>
    <w:rsid w:val="00645EC6"/>
    <w:rsid w:val="00646034"/>
    <w:rsid w:val="0064688A"/>
    <w:rsid w:val="00646CE1"/>
    <w:rsid w:val="00647E76"/>
    <w:rsid w:val="0065319E"/>
    <w:rsid w:val="006532C7"/>
    <w:rsid w:val="006537E1"/>
    <w:rsid w:val="0065669D"/>
    <w:rsid w:val="00657800"/>
    <w:rsid w:val="00660126"/>
    <w:rsid w:val="0066152E"/>
    <w:rsid w:val="006617C4"/>
    <w:rsid w:val="006638C2"/>
    <w:rsid w:val="006669FC"/>
    <w:rsid w:val="006672B2"/>
    <w:rsid w:val="00670E7B"/>
    <w:rsid w:val="00671362"/>
    <w:rsid w:val="006716AE"/>
    <w:rsid w:val="0067195E"/>
    <w:rsid w:val="0067206A"/>
    <w:rsid w:val="0068120D"/>
    <w:rsid w:val="00681B09"/>
    <w:rsid w:val="00682A8B"/>
    <w:rsid w:val="00684109"/>
    <w:rsid w:val="006857AD"/>
    <w:rsid w:val="00685ACB"/>
    <w:rsid w:val="00687262"/>
    <w:rsid w:val="00687403"/>
    <w:rsid w:val="0068771F"/>
    <w:rsid w:val="0069044A"/>
    <w:rsid w:val="0069119F"/>
    <w:rsid w:val="0069138D"/>
    <w:rsid w:val="00692544"/>
    <w:rsid w:val="00692977"/>
    <w:rsid w:val="006946D7"/>
    <w:rsid w:val="00695937"/>
    <w:rsid w:val="006964F8"/>
    <w:rsid w:val="00697CCC"/>
    <w:rsid w:val="00697D1C"/>
    <w:rsid w:val="006A0391"/>
    <w:rsid w:val="006A7DDE"/>
    <w:rsid w:val="006B016B"/>
    <w:rsid w:val="006B0501"/>
    <w:rsid w:val="006B5E14"/>
    <w:rsid w:val="006C026B"/>
    <w:rsid w:val="006C03F6"/>
    <w:rsid w:val="006C0DC1"/>
    <w:rsid w:val="006C35C6"/>
    <w:rsid w:val="006C3C3D"/>
    <w:rsid w:val="006C430C"/>
    <w:rsid w:val="006C6A8E"/>
    <w:rsid w:val="006C76B5"/>
    <w:rsid w:val="006D00D3"/>
    <w:rsid w:val="006D0F09"/>
    <w:rsid w:val="006D2AF0"/>
    <w:rsid w:val="006D5B63"/>
    <w:rsid w:val="006D5B7A"/>
    <w:rsid w:val="006D69D6"/>
    <w:rsid w:val="006E0E43"/>
    <w:rsid w:val="006E24F3"/>
    <w:rsid w:val="006E275F"/>
    <w:rsid w:val="006E36EE"/>
    <w:rsid w:val="006E537E"/>
    <w:rsid w:val="006E58AA"/>
    <w:rsid w:val="006E5D7A"/>
    <w:rsid w:val="006F4701"/>
    <w:rsid w:val="006F568F"/>
    <w:rsid w:val="006F59A0"/>
    <w:rsid w:val="006F5AFD"/>
    <w:rsid w:val="006F624D"/>
    <w:rsid w:val="006F6C7D"/>
    <w:rsid w:val="0070073A"/>
    <w:rsid w:val="00703862"/>
    <w:rsid w:val="00703E9F"/>
    <w:rsid w:val="0070622B"/>
    <w:rsid w:val="00710507"/>
    <w:rsid w:val="00724EA7"/>
    <w:rsid w:val="00730A0D"/>
    <w:rsid w:val="00731800"/>
    <w:rsid w:val="00735999"/>
    <w:rsid w:val="0074066C"/>
    <w:rsid w:val="007407A5"/>
    <w:rsid w:val="00742F8F"/>
    <w:rsid w:val="00744509"/>
    <w:rsid w:val="0074459D"/>
    <w:rsid w:val="007464A3"/>
    <w:rsid w:val="0075048B"/>
    <w:rsid w:val="00751DF7"/>
    <w:rsid w:val="00752420"/>
    <w:rsid w:val="00752796"/>
    <w:rsid w:val="00756880"/>
    <w:rsid w:val="00757976"/>
    <w:rsid w:val="00762169"/>
    <w:rsid w:val="00767131"/>
    <w:rsid w:val="007679DA"/>
    <w:rsid w:val="00767D50"/>
    <w:rsid w:val="00767E14"/>
    <w:rsid w:val="00770DD3"/>
    <w:rsid w:val="007727AD"/>
    <w:rsid w:val="00774169"/>
    <w:rsid w:val="00775B5A"/>
    <w:rsid w:val="00780FD4"/>
    <w:rsid w:val="00781F5D"/>
    <w:rsid w:val="007822B1"/>
    <w:rsid w:val="00783048"/>
    <w:rsid w:val="0078321A"/>
    <w:rsid w:val="007845BE"/>
    <w:rsid w:val="00784E72"/>
    <w:rsid w:val="00786A1E"/>
    <w:rsid w:val="00786D3F"/>
    <w:rsid w:val="00786F36"/>
    <w:rsid w:val="00787D9C"/>
    <w:rsid w:val="0079158C"/>
    <w:rsid w:val="00793480"/>
    <w:rsid w:val="007946CB"/>
    <w:rsid w:val="00794A22"/>
    <w:rsid w:val="0079500D"/>
    <w:rsid w:val="007965B5"/>
    <w:rsid w:val="007A1CCA"/>
    <w:rsid w:val="007A44B1"/>
    <w:rsid w:val="007A45FB"/>
    <w:rsid w:val="007A51AC"/>
    <w:rsid w:val="007A6FBE"/>
    <w:rsid w:val="007B15FE"/>
    <w:rsid w:val="007B3213"/>
    <w:rsid w:val="007B38AB"/>
    <w:rsid w:val="007B3DB0"/>
    <w:rsid w:val="007B6CD3"/>
    <w:rsid w:val="007C1933"/>
    <w:rsid w:val="007C2CA5"/>
    <w:rsid w:val="007C49D9"/>
    <w:rsid w:val="007C4EED"/>
    <w:rsid w:val="007C697A"/>
    <w:rsid w:val="007D12C9"/>
    <w:rsid w:val="007D41E6"/>
    <w:rsid w:val="007D452D"/>
    <w:rsid w:val="007D59AF"/>
    <w:rsid w:val="007D59BD"/>
    <w:rsid w:val="007D5D30"/>
    <w:rsid w:val="007D6E6A"/>
    <w:rsid w:val="007D72EF"/>
    <w:rsid w:val="007E0845"/>
    <w:rsid w:val="007E7CA0"/>
    <w:rsid w:val="007F111A"/>
    <w:rsid w:val="007F2006"/>
    <w:rsid w:val="007F2CFB"/>
    <w:rsid w:val="007F3227"/>
    <w:rsid w:val="007F7082"/>
    <w:rsid w:val="007F7193"/>
    <w:rsid w:val="007F7977"/>
    <w:rsid w:val="007F7B8D"/>
    <w:rsid w:val="007F7F5B"/>
    <w:rsid w:val="00800DC9"/>
    <w:rsid w:val="0080167D"/>
    <w:rsid w:val="00805537"/>
    <w:rsid w:val="00810D18"/>
    <w:rsid w:val="00812989"/>
    <w:rsid w:val="008142D2"/>
    <w:rsid w:val="008143FF"/>
    <w:rsid w:val="008165FA"/>
    <w:rsid w:val="0081713B"/>
    <w:rsid w:val="008204BA"/>
    <w:rsid w:val="00823DDA"/>
    <w:rsid w:val="00825EA7"/>
    <w:rsid w:val="008260A2"/>
    <w:rsid w:val="0082710B"/>
    <w:rsid w:val="00830634"/>
    <w:rsid w:val="00832148"/>
    <w:rsid w:val="008339D5"/>
    <w:rsid w:val="0083692E"/>
    <w:rsid w:val="008402A0"/>
    <w:rsid w:val="008409CF"/>
    <w:rsid w:val="00845DC8"/>
    <w:rsid w:val="00846462"/>
    <w:rsid w:val="00847C8C"/>
    <w:rsid w:val="008524FC"/>
    <w:rsid w:val="00852BE9"/>
    <w:rsid w:val="00853AE0"/>
    <w:rsid w:val="00853C12"/>
    <w:rsid w:val="0085516C"/>
    <w:rsid w:val="008551E1"/>
    <w:rsid w:val="00856147"/>
    <w:rsid w:val="00857E42"/>
    <w:rsid w:val="00860682"/>
    <w:rsid w:val="00860B6F"/>
    <w:rsid w:val="00866030"/>
    <w:rsid w:val="00867EB4"/>
    <w:rsid w:val="00872153"/>
    <w:rsid w:val="00872AAD"/>
    <w:rsid w:val="00873528"/>
    <w:rsid w:val="00875028"/>
    <w:rsid w:val="008762F4"/>
    <w:rsid w:val="008766E9"/>
    <w:rsid w:val="008807C5"/>
    <w:rsid w:val="00881F6C"/>
    <w:rsid w:val="0088292A"/>
    <w:rsid w:val="00882B16"/>
    <w:rsid w:val="0088419B"/>
    <w:rsid w:val="00884FE9"/>
    <w:rsid w:val="00885079"/>
    <w:rsid w:val="00885601"/>
    <w:rsid w:val="00886B0A"/>
    <w:rsid w:val="00891FA3"/>
    <w:rsid w:val="008933B8"/>
    <w:rsid w:val="008A136D"/>
    <w:rsid w:val="008A5B8F"/>
    <w:rsid w:val="008A643D"/>
    <w:rsid w:val="008A6E4C"/>
    <w:rsid w:val="008A7F75"/>
    <w:rsid w:val="008B13E2"/>
    <w:rsid w:val="008B1DB3"/>
    <w:rsid w:val="008B5E8C"/>
    <w:rsid w:val="008C094C"/>
    <w:rsid w:val="008C21A4"/>
    <w:rsid w:val="008C2723"/>
    <w:rsid w:val="008C5DEE"/>
    <w:rsid w:val="008C65A8"/>
    <w:rsid w:val="008C6B9F"/>
    <w:rsid w:val="008D44EB"/>
    <w:rsid w:val="008D4D5B"/>
    <w:rsid w:val="008D6B8A"/>
    <w:rsid w:val="008D72C1"/>
    <w:rsid w:val="008E1E95"/>
    <w:rsid w:val="008E21B0"/>
    <w:rsid w:val="008E2293"/>
    <w:rsid w:val="008E2E54"/>
    <w:rsid w:val="008E41C1"/>
    <w:rsid w:val="008E5225"/>
    <w:rsid w:val="008E619D"/>
    <w:rsid w:val="008E6D31"/>
    <w:rsid w:val="008E6FB4"/>
    <w:rsid w:val="008F19C5"/>
    <w:rsid w:val="008F2E32"/>
    <w:rsid w:val="008F4FDB"/>
    <w:rsid w:val="008F782E"/>
    <w:rsid w:val="00900A91"/>
    <w:rsid w:val="00901FE3"/>
    <w:rsid w:val="00902A54"/>
    <w:rsid w:val="00903479"/>
    <w:rsid w:val="009049BE"/>
    <w:rsid w:val="009049F7"/>
    <w:rsid w:val="00904BFD"/>
    <w:rsid w:val="0090517F"/>
    <w:rsid w:val="00905299"/>
    <w:rsid w:val="00907386"/>
    <w:rsid w:val="00907CFC"/>
    <w:rsid w:val="00910D92"/>
    <w:rsid w:val="00911B86"/>
    <w:rsid w:val="00913020"/>
    <w:rsid w:val="009135B2"/>
    <w:rsid w:val="00914AE4"/>
    <w:rsid w:val="00915F94"/>
    <w:rsid w:val="00916B7A"/>
    <w:rsid w:val="00917E37"/>
    <w:rsid w:val="009203A5"/>
    <w:rsid w:val="009215A9"/>
    <w:rsid w:val="00922454"/>
    <w:rsid w:val="00923223"/>
    <w:rsid w:val="00931D86"/>
    <w:rsid w:val="00933BAA"/>
    <w:rsid w:val="00934321"/>
    <w:rsid w:val="009405B5"/>
    <w:rsid w:val="009417A6"/>
    <w:rsid w:val="00942137"/>
    <w:rsid w:val="00942E3A"/>
    <w:rsid w:val="009435BB"/>
    <w:rsid w:val="00945B09"/>
    <w:rsid w:val="00946DEE"/>
    <w:rsid w:val="00946E96"/>
    <w:rsid w:val="00952229"/>
    <w:rsid w:val="00953753"/>
    <w:rsid w:val="0095704B"/>
    <w:rsid w:val="00957139"/>
    <w:rsid w:val="0095725D"/>
    <w:rsid w:val="0095796E"/>
    <w:rsid w:val="009603E3"/>
    <w:rsid w:val="00960C44"/>
    <w:rsid w:val="00962EF3"/>
    <w:rsid w:val="00963F7A"/>
    <w:rsid w:val="00964236"/>
    <w:rsid w:val="00964404"/>
    <w:rsid w:val="00964F6F"/>
    <w:rsid w:val="009652E0"/>
    <w:rsid w:val="009657AD"/>
    <w:rsid w:val="00965D57"/>
    <w:rsid w:val="00967C5E"/>
    <w:rsid w:val="0097076F"/>
    <w:rsid w:val="00970F7E"/>
    <w:rsid w:val="009717AB"/>
    <w:rsid w:val="009725E0"/>
    <w:rsid w:val="00973808"/>
    <w:rsid w:val="0097675B"/>
    <w:rsid w:val="00976CA5"/>
    <w:rsid w:val="0098128A"/>
    <w:rsid w:val="00981855"/>
    <w:rsid w:val="00981C96"/>
    <w:rsid w:val="009850B2"/>
    <w:rsid w:val="00985809"/>
    <w:rsid w:val="00987059"/>
    <w:rsid w:val="00987A4D"/>
    <w:rsid w:val="00991926"/>
    <w:rsid w:val="00992040"/>
    <w:rsid w:val="0099220F"/>
    <w:rsid w:val="0099431D"/>
    <w:rsid w:val="009955EA"/>
    <w:rsid w:val="009967D8"/>
    <w:rsid w:val="009A2522"/>
    <w:rsid w:val="009A25A4"/>
    <w:rsid w:val="009A4DDB"/>
    <w:rsid w:val="009A527E"/>
    <w:rsid w:val="009A7074"/>
    <w:rsid w:val="009A7649"/>
    <w:rsid w:val="009B157F"/>
    <w:rsid w:val="009B171C"/>
    <w:rsid w:val="009B363A"/>
    <w:rsid w:val="009B516C"/>
    <w:rsid w:val="009B529D"/>
    <w:rsid w:val="009C0363"/>
    <w:rsid w:val="009C2F70"/>
    <w:rsid w:val="009C2FB9"/>
    <w:rsid w:val="009C694D"/>
    <w:rsid w:val="009C6EDF"/>
    <w:rsid w:val="009C721D"/>
    <w:rsid w:val="009D0308"/>
    <w:rsid w:val="009D2CE0"/>
    <w:rsid w:val="009D47C6"/>
    <w:rsid w:val="009D5F8F"/>
    <w:rsid w:val="009D7A19"/>
    <w:rsid w:val="009E132D"/>
    <w:rsid w:val="009E3783"/>
    <w:rsid w:val="009F1BFF"/>
    <w:rsid w:val="009F220B"/>
    <w:rsid w:val="009F2B03"/>
    <w:rsid w:val="009F7AF5"/>
    <w:rsid w:val="009F7D0D"/>
    <w:rsid w:val="00A0138C"/>
    <w:rsid w:val="00A04890"/>
    <w:rsid w:val="00A05995"/>
    <w:rsid w:val="00A07B5D"/>
    <w:rsid w:val="00A11BE8"/>
    <w:rsid w:val="00A13105"/>
    <w:rsid w:val="00A13728"/>
    <w:rsid w:val="00A15B0F"/>
    <w:rsid w:val="00A207D9"/>
    <w:rsid w:val="00A2082B"/>
    <w:rsid w:val="00A2491B"/>
    <w:rsid w:val="00A254EC"/>
    <w:rsid w:val="00A275B3"/>
    <w:rsid w:val="00A279DA"/>
    <w:rsid w:val="00A32788"/>
    <w:rsid w:val="00A343EE"/>
    <w:rsid w:val="00A344AE"/>
    <w:rsid w:val="00A348F5"/>
    <w:rsid w:val="00A40E55"/>
    <w:rsid w:val="00A419D7"/>
    <w:rsid w:val="00A4359F"/>
    <w:rsid w:val="00A44199"/>
    <w:rsid w:val="00A46D6A"/>
    <w:rsid w:val="00A47917"/>
    <w:rsid w:val="00A47DF7"/>
    <w:rsid w:val="00A53110"/>
    <w:rsid w:val="00A53DE8"/>
    <w:rsid w:val="00A540BB"/>
    <w:rsid w:val="00A57E4C"/>
    <w:rsid w:val="00A6194C"/>
    <w:rsid w:val="00A61C00"/>
    <w:rsid w:val="00A61F8D"/>
    <w:rsid w:val="00A63CA0"/>
    <w:rsid w:val="00A63CC4"/>
    <w:rsid w:val="00A64410"/>
    <w:rsid w:val="00A64D5C"/>
    <w:rsid w:val="00A64E1B"/>
    <w:rsid w:val="00A6658D"/>
    <w:rsid w:val="00A674D0"/>
    <w:rsid w:val="00A75760"/>
    <w:rsid w:val="00A75B34"/>
    <w:rsid w:val="00A814D7"/>
    <w:rsid w:val="00A81B75"/>
    <w:rsid w:val="00A851D4"/>
    <w:rsid w:val="00A856E3"/>
    <w:rsid w:val="00A87AFC"/>
    <w:rsid w:val="00A911E3"/>
    <w:rsid w:val="00A927B3"/>
    <w:rsid w:val="00A9281C"/>
    <w:rsid w:val="00A97987"/>
    <w:rsid w:val="00AA0D40"/>
    <w:rsid w:val="00AA0D97"/>
    <w:rsid w:val="00AA1F8D"/>
    <w:rsid w:val="00AA30AE"/>
    <w:rsid w:val="00AA325F"/>
    <w:rsid w:val="00AA3814"/>
    <w:rsid w:val="00AA44BC"/>
    <w:rsid w:val="00AA64EE"/>
    <w:rsid w:val="00AB12C6"/>
    <w:rsid w:val="00AB3456"/>
    <w:rsid w:val="00AB39CA"/>
    <w:rsid w:val="00AB7D00"/>
    <w:rsid w:val="00AC0DA7"/>
    <w:rsid w:val="00AC26D7"/>
    <w:rsid w:val="00AC2DC4"/>
    <w:rsid w:val="00AC39D2"/>
    <w:rsid w:val="00AC47DE"/>
    <w:rsid w:val="00AC7750"/>
    <w:rsid w:val="00AC7FEB"/>
    <w:rsid w:val="00AD257F"/>
    <w:rsid w:val="00AD2F82"/>
    <w:rsid w:val="00AD3B4F"/>
    <w:rsid w:val="00AD4194"/>
    <w:rsid w:val="00AD45CA"/>
    <w:rsid w:val="00AD598E"/>
    <w:rsid w:val="00AD5C2E"/>
    <w:rsid w:val="00AD5E32"/>
    <w:rsid w:val="00AD6232"/>
    <w:rsid w:val="00AE102F"/>
    <w:rsid w:val="00AE2949"/>
    <w:rsid w:val="00AE2C53"/>
    <w:rsid w:val="00AE2F07"/>
    <w:rsid w:val="00AE3706"/>
    <w:rsid w:val="00AE542B"/>
    <w:rsid w:val="00AE57AA"/>
    <w:rsid w:val="00AE5E2A"/>
    <w:rsid w:val="00AE6F19"/>
    <w:rsid w:val="00AF17CC"/>
    <w:rsid w:val="00AF7483"/>
    <w:rsid w:val="00B11B55"/>
    <w:rsid w:val="00B13BE2"/>
    <w:rsid w:val="00B14E65"/>
    <w:rsid w:val="00B177D2"/>
    <w:rsid w:val="00B17E99"/>
    <w:rsid w:val="00B200F0"/>
    <w:rsid w:val="00B22A24"/>
    <w:rsid w:val="00B23B35"/>
    <w:rsid w:val="00B24CB7"/>
    <w:rsid w:val="00B30E69"/>
    <w:rsid w:val="00B30F2A"/>
    <w:rsid w:val="00B316CB"/>
    <w:rsid w:val="00B33B54"/>
    <w:rsid w:val="00B34312"/>
    <w:rsid w:val="00B37F24"/>
    <w:rsid w:val="00B41510"/>
    <w:rsid w:val="00B42D6F"/>
    <w:rsid w:val="00B43A1A"/>
    <w:rsid w:val="00B45125"/>
    <w:rsid w:val="00B45E85"/>
    <w:rsid w:val="00B51318"/>
    <w:rsid w:val="00B52FFB"/>
    <w:rsid w:val="00B56360"/>
    <w:rsid w:val="00B57690"/>
    <w:rsid w:val="00B605A2"/>
    <w:rsid w:val="00B6089A"/>
    <w:rsid w:val="00B6111A"/>
    <w:rsid w:val="00B61A5E"/>
    <w:rsid w:val="00B6284C"/>
    <w:rsid w:val="00B632EF"/>
    <w:rsid w:val="00B6442C"/>
    <w:rsid w:val="00B704FD"/>
    <w:rsid w:val="00B71ED6"/>
    <w:rsid w:val="00B748A6"/>
    <w:rsid w:val="00B74E66"/>
    <w:rsid w:val="00B7513E"/>
    <w:rsid w:val="00B75D6D"/>
    <w:rsid w:val="00B761CC"/>
    <w:rsid w:val="00B76C59"/>
    <w:rsid w:val="00B77C73"/>
    <w:rsid w:val="00B80375"/>
    <w:rsid w:val="00B80520"/>
    <w:rsid w:val="00B808B6"/>
    <w:rsid w:val="00B80A1B"/>
    <w:rsid w:val="00B80CA8"/>
    <w:rsid w:val="00B8174E"/>
    <w:rsid w:val="00B824A0"/>
    <w:rsid w:val="00B867F2"/>
    <w:rsid w:val="00B92813"/>
    <w:rsid w:val="00B9341A"/>
    <w:rsid w:val="00B93B94"/>
    <w:rsid w:val="00B93C34"/>
    <w:rsid w:val="00B93DF8"/>
    <w:rsid w:val="00B950B3"/>
    <w:rsid w:val="00B953E7"/>
    <w:rsid w:val="00B959D4"/>
    <w:rsid w:val="00B97A52"/>
    <w:rsid w:val="00BA0CE7"/>
    <w:rsid w:val="00BA45D5"/>
    <w:rsid w:val="00BA4E92"/>
    <w:rsid w:val="00BA5988"/>
    <w:rsid w:val="00BA698E"/>
    <w:rsid w:val="00BB1699"/>
    <w:rsid w:val="00BB1AAC"/>
    <w:rsid w:val="00BB443C"/>
    <w:rsid w:val="00BB53AC"/>
    <w:rsid w:val="00BB5E6F"/>
    <w:rsid w:val="00BB7577"/>
    <w:rsid w:val="00BB7AF4"/>
    <w:rsid w:val="00BC1C2A"/>
    <w:rsid w:val="00BC2411"/>
    <w:rsid w:val="00BC2B3B"/>
    <w:rsid w:val="00BC490B"/>
    <w:rsid w:val="00BC4ECB"/>
    <w:rsid w:val="00BC4EDD"/>
    <w:rsid w:val="00BD1679"/>
    <w:rsid w:val="00BD16C9"/>
    <w:rsid w:val="00BD395A"/>
    <w:rsid w:val="00BD4FA2"/>
    <w:rsid w:val="00BD77FB"/>
    <w:rsid w:val="00BE015B"/>
    <w:rsid w:val="00BE141A"/>
    <w:rsid w:val="00BE7E17"/>
    <w:rsid w:val="00BF369B"/>
    <w:rsid w:val="00BF44AC"/>
    <w:rsid w:val="00BF59D9"/>
    <w:rsid w:val="00BF6081"/>
    <w:rsid w:val="00BF6B96"/>
    <w:rsid w:val="00BF73C0"/>
    <w:rsid w:val="00C009ED"/>
    <w:rsid w:val="00C00C0B"/>
    <w:rsid w:val="00C01E93"/>
    <w:rsid w:val="00C01F0D"/>
    <w:rsid w:val="00C03495"/>
    <w:rsid w:val="00C0423C"/>
    <w:rsid w:val="00C05C27"/>
    <w:rsid w:val="00C0664D"/>
    <w:rsid w:val="00C066AD"/>
    <w:rsid w:val="00C0673E"/>
    <w:rsid w:val="00C06FF4"/>
    <w:rsid w:val="00C119DC"/>
    <w:rsid w:val="00C12E82"/>
    <w:rsid w:val="00C1586B"/>
    <w:rsid w:val="00C167B3"/>
    <w:rsid w:val="00C17778"/>
    <w:rsid w:val="00C22788"/>
    <w:rsid w:val="00C2639B"/>
    <w:rsid w:val="00C319C3"/>
    <w:rsid w:val="00C32990"/>
    <w:rsid w:val="00C33045"/>
    <w:rsid w:val="00C40021"/>
    <w:rsid w:val="00C4208B"/>
    <w:rsid w:val="00C43BDC"/>
    <w:rsid w:val="00C45742"/>
    <w:rsid w:val="00C45B86"/>
    <w:rsid w:val="00C45FB1"/>
    <w:rsid w:val="00C52B4F"/>
    <w:rsid w:val="00C53BCE"/>
    <w:rsid w:val="00C566A4"/>
    <w:rsid w:val="00C570DC"/>
    <w:rsid w:val="00C67919"/>
    <w:rsid w:val="00C715BB"/>
    <w:rsid w:val="00C72B6E"/>
    <w:rsid w:val="00C73618"/>
    <w:rsid w:val="00C739B3"/>
    <w:rsid w:val="00C73F8B"/>
    <w:rsid w:val="00C74E10"/>
    <w:rsid w:val="00C7723E"/>
    <w:rsid w:val="00C77C3A"/>
    <w:rsid w:val="00C80D56"/>
    <w:rsid w:val="00C80E05"/>
    <w:rsid w:val="00C83770"/>
    <w:rsid w:val="00C84DB0"/>
    <w:rsid w:val="00C865D6"/>
    <w:rsid w:val="00C86A43"/>
    <w:rsid w:val="00C86FCF"/>
    <w:rsid w:val="00C91506"/>
    <w:rsid w:val="00C927C7"/>
    <w:rsid w:val="00C942C4"/>
    <w:rsid w:val="00C97597"/>
    <w:rsid w:val="00C976D0"/>
    <w:rsid w:val="00CA5A3C"/>
    <w:rsid w:val="00CA6202"/>
    <w:rsid w:val="00CA6EB3"/>
    <w:rsid w:val="00CA7220"/>
    <w:rsid w:val="00CB40F2"/>
    <w:rsid w:val="00CB4459"/>
    <w:rsid w:val="00CB49BA"/>
    <w:rsid w:val="00CC0D73"/>
    <w:rsid w:val="00CC0E61"/>
    <w:rsid w:val="00CC2868"/>
    <w:rsid w:val="00CC2985"/>
    <w:rsid w:val="00CC7398"/>
    <w:rsid w:val="00CC7AD1"/>
    <w:rsid w:val="00CD17B7"/>
    <w:rsid w:val="00CD2CF9"/>
    <w:rsid w:val="00CD2F0F"/>
    <w:rsid w:val="00CD33DC"/>
    <w:rsid w:val="00CD344A"/>
    <w:rsid w:val="00CD53E7"/>
    <w:rsid w:val="00CD54D6"/>
    <w:rsid w:val="00CD7F8F"/>
    <w:rsid w:val="00CD7FB5"/>
    <w:rsid w:val="00CE175B"/>
    <w:rsid w:val="00CE2975"/>
    <w:rsid w:val="00CE3803"/>
    <w:rsid w:val="00CE6216"/>
    <w:rsid w:val="00CE7F40"/>
    <w:rsid w:val="00CF0D58"/>
    <w:rsid w:val="00D01FEE"/>
    <w:rsid w:val="00D0244C"/>
    <w:rsid w:val="00D02790"/>
    <w:rsid w:val="00D04695"/>
    <w:rsid w:val="00D0756E"/>
    <w:rsid w:val="00D10DFF"/>
    <w:rsid w:val="00D1104E"/>
    <w:rsid w:val="00D12A61"/>
    <w:rsid w:val="00D134CE"/>
    <w:rsid w:val="00D138DC"/>
    <w:rsid w:val="00D145B3"/>
    <w:rsid w:val="00D15A45"/>
    <w:rsid w:val="00D15D25"/>
    <w:rsid w:val="00D1797F"/>
    <w:rsid w:val="00D200A9"/>
    <w:rsid w:val="00D2096E"/>
    <w:rsid w:val="00D21D5F"/>
    <w:rsid w:val="00D24280"/>
    <w:rsid w:val="00D264B9"/>
    <w:rsid w:val="00D32DF7"/>
    <w:rsid w:val="00D366E0"/>
    <w:rsid w:val="00D43461"/>
    <w:rsid w:val="00D452BF"/>
    <w:rsid w:val="00D517E8"/>
    <w:rsid w:val="00D57C3C"/>
    <w:rsid w:val="00D61F45"/>
    <w:rsid w:val="00D63347"/>
    <w:rsid w:val="00D6646E"/>
    <w:rsid w:val="00D66B92"/>
    <w:rsid w:val="00D66FDD"/>
    <w:rsid w:val="00D67F69"/>
    <w:rsid w:val="00D70F67"/>
    <w:rsid w:val="00D716E5"/>
    <w:rsid w:val="00D71B66"/>
    <w:rsid w:val="00D71E6B"/>
    <w:rsid w:val="00D72459"/>
    <w:rsid w:val="00D77BDE"/>
    <w:rsid w:val="00D80C02"/>
    <w:rsid w:val="00D80DC9"/>
    <w:rsid w:val="00D82108"/>
    <w:rsid w:val="00D83185"/>
    <w:rsid w:val="00D83709"/>
    <w:rsid w:val="00D84444"/>
    <w:rsid w:val="00D84C1E"/>
    <w:rsid w:val="00D908B6"/>
    <w:rsid w:val="00D91612"/>
    <w:rsid w:val="00D97231"/>
    <w:rsid w:val="00D9746A"/>
    <w:rsid w:val="00D97728"/>
    <w:rsid w:val="00DA1DC0"/>
    <w:rsid w:val="00DA22A5"/>
    <w:rsid w:val="00DA6B8D"/>
    <w:rsid w:val="00DA6C5A"/>
    <w:rsid w:val="00DA78F0"/>
    <w:rsid w:val="00DB1611"/>
    <w:rsid w:val="00DB1826"/>
    <w:rsid w:val="00DB46E5"/>
    <w:rsid w:val="00DB5791"/>
    <w:rsid w:val="00DB5E66"/>
    <w:rsid w:val="00DB6427"/>
    <w:rsid w:val="00DB696E"/>
    <w:rsid w:val="00DB72E6"/>
    <w:rsid w:val="00DB78D2"/>
    <w:rsid w:val="00DC04C4"/>
    <w:rsid w:val="00DC1862"/>
    <w:rsid w:val="00DC2156"/>
    <w:rsid w:val="00DC5B03"/>
    <w:rsid w:val="00DD3828"/>
    <w:rsid w:val="00DD4C79"/>
    <w:rsid w:val="00DD5D33"/>
    <w:rsid w:val="00DD6356"/>
    <w:rsid w:val="00DD792A"/>
    <w:rsid w:val="00DD7C29"/>
    <w:rsid w:val="00DE02D2"/>
    <w:rsid w:val="00DE5DF5"/>
    <w:rsid w:val="00DE649D"/>
    <w:rsid w:val="00DE70EA"/>
    <w:rsid w:val="00DF111F"/>
    <w:rsid w:val="00DF1E57"/>
    <w:rsid w:val="00DF2272"/>
    <w:rsid w:val="00DF3AF0"/>
    <w:rsid w:val="00E01158"/>
    <w:rsid w:val="00E01B48"/>
    <w:rsid w:val="00E02C46"/>
    <w:rsid w:val="00E053EB"/>
    <w:rsid w:val="00E06172"/>
    <w:rsid w:val="00E067C1"/>
    <w:rsid w:val="00E07AEA"/>
    <w:rsid w:val="00E10E1C"/>
    <w:rsid w:val="00E143AE"/>
    <w:rsid w:val="00E149BE"/>
    <w:rsid w:val="00E168EF"/>
    <w:rsid w:val="00E178BD"/>
    <w:rsid w:val="00E20641"/>
    <w:rsid w:val="00E263E9"/>
    <w:rsid w:val="00E2677F"/>
    <w:rsid w:val="00E268B7"/>
    <w:rsid w:val="00E27C40"/>
    <w:rsid w:val="00E27D30"/>
    <w:rsid w:val="00E27E27"/>
    <w:rsid w:val="00E311A4"/>
    <w:rsid w:val="00E3182B"/>
    <w:rsid w:val="00E31FF3"/>
    <w:rsid w:val="00E33413"/>
    <w:rsid w:val="00E35017"/>
    <w:rsid w:val="00E359C8"/>
    <w:rsid w:val="00E36583"/>
    <w:rsid w:val="00E37E89"/>
    <w:rsid w:val="00E4086A"/>
    <w:rsid w:val="00E40D9E"/>
    <w:rsid w:val="00E41B53"/>
    <w:rsid w:val="00E430C3"/>
    <w:rsid w:val="00E453DC"/>
    <w:rsid w:val="00E46124"/>
    <w:rsid w:val="00E46146"/>
    <w:rsid w:val="00E46E59"/>
    <w:rsid w:val="00E477BA"/>
    <w:rsid w:val="00E5119F"/>
    <w:rsid w:val="00E533D8"/>
    <w:rsid w:val="00E5410E"/>
    <w:rsid w:val="00E5502A"/>
    <w:rsid w:val="00E57156"/>
    <w:rsid w:val="00E604E3"/>
    <w:rsid w:val="00E63771"/>
    <w:rsid w:val="00E63DB3"/>
    <w:rsid w:val="00E64688"/>
    <w:rsid w:val="00E655D0"/>
    <w:rsid w:val="00E66088"/>
    <w:rsid w:val="00E66967"/>
    <w:rsid w:val="00E679FD"/>
    <w:rsid w:val="00E70EED"/>
    <w:rsid w:val="00E7116A"/>
    <w:rsid w:val="00E71190"/>
    <w:rsid w:val="00E71861"/>
    <w:rsid w:val="00E72E1B"/>
    <w:rsid w:val="00E7325C"/>
    <w:rsid w:val="00E7371F"/>
    <w:rsid w:val="00E7769E"/>
    <w:rsid w:val="00E77C06"/>
    <w:rsid w:val="00E80D6A"/>
    <w:rsid w:val="00E81F00"/>
    <w:rsid w:val="00E832A4"/>
    <w:rsid w:val="00E84B1C"/>
    <w:rsid w:val="00E84EEB"/>
    <w:rsid w:val="00E8578A"/>
    <w:rsid w:val="00E90FFA"/>
    <w:rsid w:val="00E92EAD"/>
    <w:rsid w:val="00E93E56"/>
    <w:rsid w:val="00E944E8"/>
    <w:rsid w:val="00E9615F"/>
    <w:rsid w:val="00E974DF"/>
    <w:rsid w:val="00E9787B"/>
    <w:rsid w:val="00EA1A1D"/>
    <w:rsid w:val="00EA3CD5"/>
    <w:rsid w:val="00EA4B58"/>
    <w:rsid w:val="00EA536C"/>
    <w:rsid w:val="00EA5819"/>
    <w:rsid w:val="00EA5ACE"/>
    <w:rsid w:val="00EA6BF3"/>
    <w:rsid w:val="00EB044C"/>
    <w:rsid w:val="00EB06C9"/>
    <w:rsid w:val="00EB166A"/>
    <w:rsid w:val="00EB27E8"/>
    <w:rsid w:val="00EB2CC7"/>
    <w:rsid w:val="00EB567D"/>
    <w:rsid w:val="00EB592B"/>
    <w:rsid w:val="00EB7CE9"/>
    <w:rsid w:val="00EB7D0B"/>
    <w:rsid w:val="00EC0B20"/>
    <w:rsid w:val="00EC0FBA"/>
    <w:rsid w:val="00EC1A54"/>
    <w:rsid w:val="00EC220F"/>
    <w:rsid w:val="00EC40E9"/>
    <w:rsid w:val="00EC457D"/>
    <w:rsid w:val="00EC5101"/>
    <w:rsid w:val="00EC59E4"/>
    <w:rsid w:val="00EC5EEE"/>
    <w:rsid w:val="00EC6E0D"/>
    <w:rsid w:val="00EC6E8E"/>
    <w:rsid w:val="00EC6EA3"/>
    <w:rsid w:val="00ED09FD"/>
    <w:rsid w:val="00ED116C"/>
    <w:rsid w:val="00ED2625"/>
    <w:rsid w:val="00ED3455"/>
    <w:rsid w:val="00ED452C"/>
    <w:rsid w:val="00ED4F0A"/>
    <w:rsid w:val="00ED5A5F"/>
    <w:rsid w:val="00ED6775"/>
    <w:rsid w:val="00EE1FF6"/>
    <w:rsid w:val="00EE2383"/>
    <w:rsid w:val="00EE4529"/>
    <w:rsid w:val="00EE50FE"/>
    <w:rsid w:val="00EE53B7"/>
    <w:rsid w:val="00EE6412"/>
    <w:rsid w:val="00EE7A72"/>
    <w:rsid w:val="00EE7AAA"/>
    <w:rsid w:val="00EF03CE"/>
    <w:rsid w:val="00EF22BC"/>
    <w:rsid w:val="00EF4644"/>
    <w:rsid w:val="00EF57C1"/>
    <w:rsid w:val="00EF756C"/>
    <w:rsid w:val="00EF797D"/>
    <w:rsid w:val="00F0176C"/>
    <w:rsid w:val="00F01BB5"/>
    <w:rsid w:val="00F0205A"/>
    <w:rsid w:val="00F04205"/>
    <w:rsid w:val="00F04936"/>
    <w:rsid w:val="00F04F66"/>
    <w:rsid w:val="00F05EC9"/>
    <w:rsid w:val="00F0637B"/>
    <w:rsid w:val="00F1066C"/>
    <w:rsid w:val="00F12C0D"/>
    <w:rsid w:val="00F148C6"/>
    <w:rsid w:val="00F15B46"/>
    <w:rsid w:val="00F16764"/>
    <w:rsid w:val="00F16828"/>
    <w:rsid w:val="00F17EC2"/>
    <w:rsid w:val="00F212D0"/>
    <w:rsid w:val="00F23744"/>
    <w:rsid w:val="00F2443F"/>
    <w:rsid w:val="00F2611C"/>
    <w:rsid w:val="00F26EDA"/>
    <w:rsid w:val="00F3019E"/>
    <w:rsid w:val="00F30F94"/>
    <w:rsid w:val="00F3480F"/>
    <w:rsid w:val="00F37B2F"/>
    <w:rsid w:val="00F4010A"/>
    <w:rsid w:val="00F4084B"/>
    <w:rsid w:val="00F41FD8"/>
    <w:rsid w:val="00F42D4B"/>
    <w:rsid w:val="00F43CE6"/>
    <w:rsid w:val="00F46BD6"/>
    <w:rsid w:val="00F46CD9"/>
    <w:rsid w:val="00F5020A"/>
    <w:rsid w:val="00F50568"/>
    <w:rsid w:val="00F510FC"/>
    <w:rsid w:val="00F51380"/>
    <w:rsid w:val="00F54842"/>
    <w:rsid w:val="00F54A93"/>
    <w:rsid w:val="00F54DCF"/>
    <w:rsid w:val="00F57301"/>
    <w:rsid w:val="00F625DC"/>
    <w:rsid w:val="00F659E2"/>
    <w:rsid w:val="00F67011"/>
    <w:rsid w:val="00F6724E"/>
    <w:rsid w:val="00F6770E"/>
    <w:rsid w:val="00F679C8"/>
    <w:rsid w:val="00F74748"/>
    <w:rsid w:val="00F7716B"/>
    <w:rsid w:val="00F775CA"/>
    <w:rsid w:val="00F777BB"/>
    <w:rsid w:val="00F77D5F"/>
    <w:rsid w:val="00F81767"/>
    <w:rsid w:val="00F83A38"/>
    <w:rsid w:val="00F84307"/>
    <w:rsid w:val="00F8565D"/>
    <w:rsid w:val="00F9011D"/>
    <w:rsid w:val="00F9099A"/>
    <w:rsid w:val="00F90AC7"/>
    <w:rsid w:val="00F9158E"/>
    <w:rsid w:val="00F928C0"/>
    <w:rsid w:val="00F92E0A"/>
    <w:rsid w:val="00F95ADD"/>
    <w:rsid w:val="00F964A1"/>
    <w:rsid w:val="00F968DB"/>
    <w:rsid w:val="00F976E2"/>
    <w:rsid w:val="00F97D92"/>
    <w:rsid w:val="00FA0242"/>
    <w:rsid w:val="00FA0476"/>
    <w:rsid w:val="00FA226D"/>
    <w:rsid w:val="00FA2D16"/>
    <w:rsid w:val="00FA4497"/>
    <w:rsid w:val="00FA5D3C"/>
    <w:rsid w:val="00FA77E5"/>
    <w:rsid w:val="00FB2716"/>
    <w:rsid w:val="00FB4294"/>
    <w:rsid w:val="00FB5EE8"/>
    <w:rsid w:val="00FB61B2"/>
    <w:rsid w:val="00FC5DCD"/>
    <w:rsid w:val="00FD0AB7"/>
    <w:rsid w:val="00FD0BFD"/>
    <w:rsid w:val="00FD250A"/>
    <w:rsid w:val="00FD25BF"/>
    <w:rsid w:val="00FD48E2"/>
    <w:rsid w:val="00FD55A6"/>
    <w:rsid w:val="00FD5E4C"/>
    <w:rsid w:val="00FD6142"/>
    <w:rsid w:val="00FE0406"/>
    <w:rsid w:val="00FE4D47"/>
    <w:rsid w:val="00FE70A4"/>
    <w:rsid w:val="00FF46A4"/>
    <w:rsid w:val="00FF583A"/>
    <w:rsid w:val="00FF684E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86CD1D-C654-414D-A675-5CBCDE3DF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0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81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Xiu</dc:creator>
  <cp:keywords/>
  <dc:description/>
  <cp:lastModifiedBy>Julia Xiu</cp:lastModifiedBy>
  <cp:revision>9</cp:revision>
  <dcterms:created xsi:type="dcterms:W3CDTF">2018-06-28T17:58:00Z</dcterms:created>
  <dcterms:modified xsi:type="dcterms:W3CDTF">2018-07-29T20:45:00Z</dcterms:modified>
</cp:coreProperties>
</file>